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53C8" w:rsidRPr="007E1A51" w:rsidRDefault="001D53C8" w:rsidP="001D53C8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bookmarkStart w:id="0" w:name="_Toc82821"/>
      <w:r w:rsidRPr="007E1A51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Appendix Questionnaire Use VERA-2R </w:t>
      </w:r>
      <w:bookmarkEnd w:id="0"/>
    </w:p>
    <w:p w:rsidR="001D53C8" w:rsidRPr="007E1A51" w:rsidRDefault="001D53C8" w:rsidP="001D53C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The Violent Extremist Risk Assessment tool (VERA-2R) offers evidence-based professionalism with indicators based on empirical and expert knowledge in radicalization, violent extremism and terrorism. The VERA-2R tool can be used to establish the risk status and risk management for terrorist offenders in prison, discharge from detention, and when they return into society.  </w:t>
      </w:r>
    </w:p>
    <w:p w:rsidR="001D53C8" w:rsidRPr="007E1A51" w:rsidRDefault="001D53C8" w:rsidP="001D53C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This digital questionnaire will take about 10 minutes to fill out. It will include multiple choice and a few open questions about the VERA-2R’s usability, satisfaction and support of structured professional judgment. We would like to ask for your feedback and opinion on the use of the VERA-2R within your field of work. Data will be administered anonymously. After data collection and analysis, the results will be communicated in a confidential report.  </w:t>
      </w:r>
    </w:p>
    <w:p w:rsidR="001D53C8" w:rsidRPr="007E1A51" w:rsidRDefault="001D53C8" w:rsidP="001D53C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o you give consent for participation in this research? </w:t>
      </w:r>
    </w:p>
    <w:p w:rsidR="001D53C8" w:rsidRPr="007E1A51" w:rsidRDefault="001D53C8" w:rsidP="001D53C8">
      <w:pPr>
        <w:numPr>
          <w:ilvl w:val="1"/>
          <w:numId w:val="1"/>
        </w:numPr>
        <w:spacing w:after="0" w:line="240" w:lineRule="auto"/>
        <w:ind w:left="567" w:hanging="357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Yes</w:t>
      </w:r>
    </w:p>
    <w:p w:rsidR="001D53C8" w:rsidRPr="007E1A51" w:rsidRDefault="001D53C8" w:rsidP="001D53C8">
      <w:pPr>
        <w:numPr>
          <w:ilvl w:val="1"/>
          <w:numId w:val="1"/>
        </w:numPr>
        <w:spacing w:after="0" w:line="240" w:lineRule="auto"/>
        <w:ind w:left="567" w:hanging="357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o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keepNext/>
        <w:keepLines/>
        <w:numPr>
          <w:ilvl w:val="0"/>
          <w:numId w:val="5"/>
        </w:numPr>
        <w:spacing w:after="0" w:line="240" w:lineRule="auto"/>
        <w:ind w:left="567" w:hanging="567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GENERAL QUESTIONS </w:t>
      </w: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bookmarkStart w:id="1" w:name="_Hlk125471743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When did you follow the VERA-2R training?  </w:t>
      </w:r>
    </w:p>
    <w:bookmarkEnd w:id="1"/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2015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2016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2017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2018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2019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2020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2021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In which country do you work?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weden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Belgium – French part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Belgium – Flemish part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The Netherlands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Germany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Denmark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Franc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ab/>
      </w:r>
      <w:proofErr w:type="spellStart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>Finland</w:t>
      </w:r>
      <w:proofErr w:type="spellEnd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 xml:space="preserve">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ab/>
        <w:t xml:space="preserve">UK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ab/>
      </w:r>
      <w:proofErr w:type="spellStart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>Austria</w:t>
      </w:r>
      <w:proofErr w:type="spellEnd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 xml:space="preserve"> </w:t>
      </w:r>
    </w:p>
    <w:p w:rsidR="001D53C8" w:rsidRPr="007E1A51" w:rsidRDefault="001D53C8" w:rsidP="001D53C8">
      <w:pPr>
        <w:spacing w:after="0" w:line="240" w:lineRule="auto"/>
        <w:ind w:left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What is your field of work?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Intelligenc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Law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Polic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Providing pre-trial advice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Providing post-trial advice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Prison differentiation Probation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Research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What is your field of expertise?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ab/>
        <w:t xml:space="preserve">Intelligence expert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ab/>
        <w:t xml:space="preserve">Police </w:t>
      </w:r>
      <w:proofErr w:type="spellStart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>officer</w:t>
      </w:r>
      <w:proofErr w:type="spellEnd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 xml:space="preserve">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ab/>
      </w:r>
      <w:proofErr w:type="spellStart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>Psychologist</w:t>
      </w:r>
      <w:proofErr w:type="spellEnd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 xml:space="preserve">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ab/>
      </w:r>
      <w:proofErr w:type="spellStart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>Psychiatrist</w:t>
      </w:r>
      <w:proofErr w:type="spellEnd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fr-FR" w:eastAsia="nl-NL"/>
        </w:rPr>
        <w:t xml:space="preserve">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ocial Worker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Prison official </w:t>
      </w:r>
    </w:p>
    <w:p w:rsidR="001D53C8" w:rsidRPr="007E1A51" w:rsidRDefault="001D53C8" w:rsidP="001D53C8">
      <w:pPr>
        <w:spacing w:after="0" w:line="240" w:lineRule="auto"/>
        <w:ind w:left="29" w:firstLine="255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Law </w:t>
      </w:r>
    </w:p>
    <w:p w:rsidR="001D53C8" w:rsidRPr="007E1A51" w:rsidRDefault="001D53C8" w:rsidP="001D53C8">
      <w:pPr>
        <w:spacing w:after="0" w:line="240" w:lineRule="auto"/>
        <w:ind w:left="29" w:firstLine="255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Research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Other: 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keepNext/>
        <w:keepLines/>
        <w:numPr>
          <w:ilvl w:val="0"/>
          <w:numId w:val="5"/>
        </w:numPr>
        <w:spacing w:after="0" w:line="240" w:lineRule="auto"/>
        <w:ind w:left="567" w:hanging="578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RISK ASSESSMENT TOOLS AND SPJ </w:t>
      </w: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How long do you work with risk assessment tools in general? </w:t>
      </w:r>
    </w:p>
    <w:p w:rsidR="001D53C8" w:rsidRPr="007E1A51" w:rsidRDefault="001D53C8" w:rsidP="001D53C8">
      <w:pPr>
        <w:spacing w:after="0" w:line="240" w:lineRule="auto"/>
        <w:ind w:left="284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I don’t do evaluations with risk assessment tools </w:t>
      </w:r>
    </w:p>
    <w:p w:rsidR="001D53C8" w:rsidRPr="007E1A51" w:rsidRDefault="001D53C8" w:rsidP="001D53C8">
      <w:pPr>
        <w:spacing w:after="0" w:line="240" w:lineRule="auto"/>
        <w:ind w:left="284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lastRenderedPageBreak/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Less than 1 year</w:t>
      </w:r>
    </w:p>
    <w:p w:rsidR="001D53C8" w:rsidRPr="007E1A51" w:rsidRDefault="001D53C8" w:rsidP="001D53C8">
      <w:pPr>
        <w:spacing w:after="0" w:line="240" w:lineRule="auto"/>
        <w:ind w:left="284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1-3 years</w:t>
      </w:r>
    </w:p>
    <w:p w:rsidR="001D53C8" w:rsidRPr="007E1A51" w:rsidRDefault="001D53C8" w:rsidP="001D53C8">
      <w:pPr>
        <w:spacing w:after="0" w:line="240" w:lineRule="auto"/>
        <w:ind w:left="284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4-6 years </w:t>
      </w:r>
    </w:p>
    <w:p w:rsidR="001D53C8" w:rsidRPr="007E1A51" w:rsidRDefault="001D53C8" w:rsidP="001D53C8">
      <w:pPr>
        <w:spacing w:after="0" w:line="240" w:lineRule="auto"/>
        <w:ind w:left="284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6-10 years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10 years or more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o you work with risk assessment tools that use the SPJ method? </w:t>
      </w:r>
    </w:p>
    <w:p w:rsidR="001D53C8" w:rsidRPr="007E1A51" w:rsidRDefault="001D53C8" w:rsidP="001D53C8">
      <w:pPr>
        <w:numPr>
          <w:ilvl w:val="1"/>
          <w:numId w:val="3"/>
        </w:numPr>
        <w:spacing w:after="0" w:line="240" w:lineRule="auto"/>
        <w:ind w:left="567" w:hanging="357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Yes </w:t>
      </w:r>
    </w:p>
    <w:p w:rsidR="001D53C8" w:rsidRPr="007E1A51" w:rsidRDefault="001D53C8" w:rsidP="001D53C8">
      <w:pPr>
        <w:numPr>
          <w:ilvl w:val="1"/>
          <w:numId w:val="3"/>
        </w:numPr>
        <w:spacing w:after="0" w:line="240" w:lineRule="auto"/>
        <w:ind w:left="567" w:hanging="357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o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bookmarkStart w:id="2" w:name="_Hlk125471961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u w:val="single" w:color="000000"/>
          <w:lang w:val="en-GB" w:eastAsia="nl-NL"/>
        </w:rPr>
        <w:t>When indicated yes: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  </w:t>
      </w:r>
    </w:p>
    <w:bookmarkEnd w:id="2"/>
    <w:p w:rsidR="001D53C8" w:rsidRPr="007E1A51" w:rsidRDefault="001D53C8" w:rsidP="001D53C8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How often do you use these SPJ risk assessment tools?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Daily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Weekly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Monthly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Yearly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Less than once a year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5"/>
        </w:numPr>
        <w:spacing w:after="0" w:line="240" w:lineRule="auto"/>
        <w:ind w:left="567" w:hanging="567"/>
        <w:contextualSpacing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nl-NL"/>
        </w:rPr>
        <w:t xml:space="preserve">VERA-2R ASSESSMENT  </w:t>
      </w: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How often did you use the VERA-2R within the last 2 years? </w:t>
      </w:r>
    </w:p>
    <w:p w:rsidR="001D53C8" w:rsidRPr="007E1A51" w:rsidRDefault="001D53C8" w:rsidP="001D53C8">
      <w:pPr>
        <w:spacing w:after="0" w:line="240" w:lineRule="auto"/>
        <w:ind w:left="284" w:hanging="1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Never</w:t>
      </w:r>
    </w:p>
    <w:p w:rsidR="001D53C8" w:rsidRPr="007E1A51" w:rsidRDefault="001D53C8" w:rsidP="001D53C8">
      <w:pPr>
        <w:spacing w:after="0" w:line="240" w:lineRule="auto"/>
        <w:ind w:left="284" w:hanging="1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Onc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2-4 times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5-10 times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10-15 times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15 times or more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If you used the VERA-2R once or never, what is the reason for that?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bookmarkStart w:id="3" w:name="_Hlk124412884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I know how to use the VERA-2R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bookmarkStart w:id="4" w:name="_Hlk125472188"/>
      <w:bookmarkEnd w:id="3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Yes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No </w:t>
      </w:r>
    </w:p>
    <w:bookmarkEnd w:id="4"/>
    <w:p w:rsidR="001D53C8" w:rsidRPr="007E1A51" w:rsidRDefault="001D53C8" w:rsidP="001D53C8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The VERA-2R SPJ method enables a good risk assessment and risk management of an individual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bookmarkStart w:id="5" w:name="_Hlk125471435"/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bookmarkStart w:id="6" w:name="_Hlk125476429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Strongly 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eutr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s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Strongly disagree </w:t>
      </w:r>
    </w:p>
    <w:bookmarkEnd w:id="5"/>
    <w:bookmarkEnd w:id="6"/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What aspects of the VERA-2R are helpful or not helpful to you?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keepNext/>
        <w:keepLines/>
        <w:numPr>
          <w:ilvl w:val="0"/>
          <w:numId w:val="5"/>
        </w:numPr>
        <w:spacing w:after="0" w:line="240" w:lineRule="auto"/>
        <w:ind w:left="567" w:hanging="567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VERA-2R TRAINING </w:t>
      </w: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The VERA-2R training was useful for m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trongly 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eutr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s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Strongly disagree </w:t>
      </w:r>
    </w:p>
    <w:p w:rsidR="001D53C8" w:rsidRPr="007E1A51" w:rsidRDefault="001D53C8" w:rsidP="001D53C8">
      <w:pPr>
        <w:spacing w:after="0" w:line="240" w:lineRule="auto"/>
        <w:ind w:left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fter the VERA-2R training I knew how to use the tool in practic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bookmarkStart w:id="7" w:name="_Hlk125476823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trongly 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eutr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s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Strongly disagree </w:t>
      </w:r>
    </w:p>
    <w:bookmarkEnd w:id="7"/>
    <w:p w:rsidR="001D53C8" w:rsidRPr="007E1A51" w:rsidRDefault="001D53C8" w:rsidP="001D53C8">
      <w:pPr>
        <w:spacing w:after="0" w:line="240" w:lineRule="auto"/>
        <w:ind w:left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fter the VERA-2R training, did you receive supervision within your organization?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bookmarkStart w:id="8" w:name="_Hlk125476694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lastRenderedPageBreak/>
        <w:t>O</w:t>
      </w:r>
      <w:bookmarkStart w:id="9" w:name="_Hlk125476614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Yes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No </w:t>
      </w:r>
    </w:p>
    <w:bookmarkEnd w:id="8"/>
    <w:bookmarkEnd w:id="9"/>
    <w:p w:rsidR="001D53C8" w:rsidRPr="007E1A51" w:rsidRDefault="001D53C8" w:rsidP="001D53C8">
      <w:pPr>
        <w:spacing w:after="0" w:line="240" w:lineRule="auto"/>
        <w:ind w:left="29" w:hanging="1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u w:val="single"/>
          <w:lang w:val="en-GB" w:eastAsia="nl-NL"/>
        </w:rPr>
        <w:t>When indicated yes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:  </w:t>
      </w:r>
    </w:p>
    <w:p w:rsidR="001D53C8" w:rsidRPr="007E1A51" w:rsidRDefault="001D53C8" w:rsidP="001D53C8">
      <w:pPr>
        <w:spacing w:after="0" w:line="240" w:lineRule="auto"/>
        <w:ind w:left="29" w:hanging="1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Specify the form and frequency of supervision: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d or do you have VERA-2R intervision meetings (discussing a case with a peer group) possibilities within your organization?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Yes, specify the form and frequency of the intervision: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No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spacing w:after="0" w:line="240" w:lineRule="auto"/>
        <w:ind w:left="29" w:hanging="1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17A. Do you need VERA-2R supervision could be beneficial?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bookmarkStart w:id="10" w:name="_Hlk125476772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Yes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Probably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No </w:t>
      </w:r>
    </w:p>
    <w:bookmarkEnd w:id="10"/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spacing w:after="0" w:line="240" w:lineRule="auto"/>
        <w:ind w:left="29" w:hanging="1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17B. Do you think VERA-2R intervision could be beneficial?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bookmarkStart w:id="11" w:name="_Hlk125477260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Yes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Probably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No </w:t>
      </w:r>
    </w:p>
    <w:bookmarkEnd w:id="11"/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Continuous learning is needed for using the VERA-2R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</w:r>
      <w:bookmarkStart w:id="12" w:name="_Hlk125478126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Strongly 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eutr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s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Strongly disagree </w:t>
      </w:r>
      <w:bookmarkEnd w:id="12"/>
    </w:p>
    <w:p w:rsidR="001D53C8" w:rsidRPr="007E1A51" w:rsidRDefault="001D53C8" w:rsidP="001D53C8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For which aspects do you think continuous learning is necessary?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Literatur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Practice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PJ-method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Psychopathology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Risk scenario’s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Arial" w:hAnsi="Times New Roman" w:cs="Times New Roman"/>
          <w:color w:val="000000"/>
          <w:sz w:val="20"/>
          <w:szCs w:val="20"/>
          <w:lang w:val="en-GB" w:eastAsia="nl-NL"/>
        </w:rPr>
        <w:t xml:space="preserve"> </w:t>
      </w:r>
      <w:r w:rsidRPr="007E1A51">
        <w:rPr>
          <w:rFonts w:ascii="Times New Roman" w:eastAsia="Arial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Risk reporting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Arial" w:hAnsi="Times New Roman" w:cs="Times New Roman"/>
          <w:color w:val="000000"/>
          <w:sz w:val="20"/>
          <w:szCs w:val="20"/>
          <w:lang w:val="en-GB" w:eastAsia="nl-NL"/>
        </w:rPr>
        <w:t xml:space="preserve"> </w:t>
      </w:r>
      <w:r w:rsidRPr="007E1A51">
        <w:rPr>
          <w:rFonts w:ascii="Times New Roman" w:eastAsia="Arial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Risk communication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Risk management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Right-wing extremism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Left-wing extremism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Lone actors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Other, specify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one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keepNext/>
        <w:keepLines/>
        <w:numPr>
          <w:ilvl w:val="0"/>
          <w:numId w:val="5"/>
        </w:numPr>
        <w:spacing w:after="0" w:line="240" w:lineRule="auto"/>
        <w:ind w:left="567" w:hanging="567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VERA-2R REPORTING </w:t>
      </w: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o you use the NIFP based VERA-2R writing format?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Yes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Probably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O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No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oes you use an own VERA-2R writing format?  </w:t>
      </w:r>
    </w:p>
    <w:p w:rsidR="001D53C8" w:rsidRPr="007E1A51" w:rsidRDefault="001D53C8" w:rsidP="001D53C8">
      <w:pPr>
        <w:spacing w:after="0" w:line="240" w:lineRule="auto"/>
        <w:ind w:left="350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Yes, specify:   </w:t>
      </w:r>
    </w:p>
    <w:p w:rsidR="001D53C8" w:rsidRPr="007E1A51" w:rsidRDefault="001D53C8" w:rsidP="001D53C8">
      <w:pPr>
        <w:spacing w:after="0" w:line="240" w:lineRule="auto"/>
        <w:ind w:firstLine="35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No</w:t>
      </w:r>
    </w:p>
    <w:p w:rsidR="001D53C8" w:rsidRPr="007E1A51" w:rsidRDefault="001D53C8" w:rsidP="001D53C8">
      <w:pPr>
        <w:spacing w:after="0" w:line="240" w:lineRule="auto"/>
        <w:ind w:firstLine="35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</w:r>
    </w:p>
    <w:p w:rsidR="001D53C8" w:rsidRPr="007E1A51" w:rsidRDefault="001D53C8" w:rsidP="001D53C8">
      <w:pPr>
        <w:numPr>
          <w:ilvl w:val="0"/>
          <w:numId w:val="4"/>
        </w:numPr>
        <w:spacing w:after="0" w:line="240" w:lineRule="auto"/>
        <w:ind w:left="709" w:hanging="425"/>
        <w:contextualSpacing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When indicated yes: Does your own writing format contain risk management aspects in addition to the risk analysis?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bookmarkStart w:id="13" w:name="_Hlk125478404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Yes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No </w:t>
      </w:r>
    </w:p>
    <w:bookmarkEnd w:id="13"/>
    <w:p w:rsidR="001D53C8" w:rsidRPr="007E1A51" w:rsidRDefault="001D53C8" w:rsidP="001D53C8">
      <w:pPr>
        <w:spacing w:after="0" w:line="240" w:lineRule="auto"/>
        <w:ind w:firstLine="24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keepNext/>
        <w:keepLines/>
        <w:numPr>
          <w:ilvl w:val="0"/>
          <w:numId w:val="5"/>
        </w:numPr>
        <w:spacing w:after="0" w:line="240" w:lineRule="auto"/>
        <w:ind w:left="567" w:hanging="567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VERA-2R PERSONAL USER EXPERIENCE </w:t>
      </w: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The VERA-2R is my standard tool for violent extremism risk assessment and risk management of a subject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</w:r>
      <w:bookmarkStart w:id="14" w:name="_Hlk125478217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Yes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lastRenderedPageBreak/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No, specify other tools you use:  </w:t>
      </w:r>
    </w:p>
    <w:bookmarkEnd w:id="14"/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The VERA-2R helps to structure the necessary information on violent extremism risk assessment and risk management of a subject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bookmarkStart w:id="15" w:name="_Hlk125478279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trongly 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eutr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s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Strongly disagree</w:t>
      </w:r>
    </w:p>
    <w:bookmarkEnd w:id="15"/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How much time do you spend on a VERA-2R assessment?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2 hours or less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3 hours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4 hours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5 hours  </w:t>
      </w:r>
    </w:p>
    <w:p w:rsidR="001D53C8" w:rsidRPr="007E1A51" w:rsidRDefault="001D53C8" w:rsidP="001D53C8">
      <w:pPr>
        <w:spacing w:after="0" w:line="240" w:lineRule="auto"/>
        <w:ind w:left="29" w:firstLine="255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6 hours or more 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The VERA-2R can be made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u w:val="single" w:color="000000"/>
          <w:lang w:val="en-GB" w:eastAsia="nl-NL"/>
        </w:rPr>
        <w:t xml:space="preserve">more 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useful for me as a profession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>Yes, clarify how: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No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I have enough time and opportunity to use the VERA-2R in my working situation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trongly 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eutr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s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Strongly disagree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If you have not enough time and/or the opportunity to use the VERA-2R in your working situation, how can this be changed?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keepNext/>
        <w:keepLines/>
        <w:numPr>
          <w:ilvl w:val="0"/>
          <w:numId w:val="5"/>
        </w:numPr>
        <w:spacing w:after="0" w:line="240" w:lineRule="auto"/>
        <w:ind w:left="567" w:hanging="567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VERA-2R WITHIN YOUR ORGANIZATION </w:t>
      </w: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The VERA-2R is considered useful within my organization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trongly 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eutr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s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Strongly disagree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The management of my organization stimulates the use of the VERA-2R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trongly 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eutr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s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Strongly disagree</w:t>
      </w:r>
    </w:p>
    <w:p w:rsidR="001D53C8" w:rsidRPr="007E1A51" w:rsidRDefault="001D53C8" w:rsidP="001D53C8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We are able to have VERA-2R consensus meetings with a </w:t>
      </w:r>
      <w:proofErr w:type="spellStart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collague</w:t>
      </w:r>
      <w:proofErr w:type="spellEnd"/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 on a case within my organization 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trongly 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eutr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s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Strongly disagree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Using the VERA-2R enhances the risk communication about subjects with professionals in my organisation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trongly 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eutr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s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Strongly disagree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What can be changed to enhance the risk communication regarding the VERA-2R within your organization?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keepNext/>
        <w:keepLines/>
        <w:numPr>
          <w:ilvl w:val="0"/>
          <w:numId w:val="5"/>
        </w:numPr>
        <w:spacing w:after="0" w:line="240" w:lineRule="auto"/>
        <w:ind w:left="567" w:hanging="567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RISK COMMUNICATION </w:t>
      </w: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o you communicate risks or risk management outside your organization, using the VERA-2R?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Yes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No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spacing w:after="0" w:line="240" w:lineRule="auto"/>
        <w:ind w:left="29" w:hanging="1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u w:val="single" w:color="000000"/>
          <w:lang w:val="en-GB" w:eastAsia="nl-NL"/>
        </w:rPr>
        <w:t>When indicated yes: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  </w:t>
      </w: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Using the VERA-2R enhances the risk communication about subjects with professionals outside my organization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ab/>
        <w:t xml:space="preserve">Strongly 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Neutral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isagree 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>O</w:t>
      </w:r>
      <w:r w:rsidRPr="007E1A51">
        <w:rPr>
          <w:rFonts w:ascii="Times New Roman" w:eastAsia="Courier New" w:hAnsi="Times New Roman" w:cs="Times New Roman"/>
          <w:color w:val="000000"/>
          <w:sz w:val="20"/>
          <w:szCs w:val="20"/>
          <w:lang w:val="en-GB" w:eastAsia="nl-NL"/>
        </w:rPr>
        <w:tab/>
      </w: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>Strongly disagree</w:t>
      </w:r>
    </w:p>
    <w:p w:rsidR="001D53C8" w:rsidRPr="007E1A51" w:rsidRDefault="001D53C8" w:rsidP="001D53C8">
      <w:pPr>
        <w:spacing w:after="0" w:line="240" w:lineRule="auto"/>
        <w:ind w:left="284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7E1A5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7E1A5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What could be changed to enhance risk communications with professionals outside my organization, regarding the VERA-2R? </w:t>
      </w:r>
    </w:p>
    <w:p w:rsidR="001D53C8" w:rsidRPr="007E1A51" w:rsidRDefault="001D53C8" w:rsidP="001D53C8">
      <w:pPr>
        <w:spacing w:after="0" w:line="240" w:lineRule="auto"/>
        <w:ind w:firstLine="60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</w:p>
    <w:p w:rsidR="001D53C8" w:rsidRPr="001A66A1" w:rsidRDefault="001D53C8" w:rsidP="001D53C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</w:pPr>
      <w:r w:rsidRPr="001A66A1">
        <w:rPr>
          <w:rFonts w:ascii="Times New Roman" w:eastAsia="Calibri" w:hAnsi="Times New Roman" w:cs="Times New Roman"/>
          <w:color w:val="000000"/>
          <w:sz w:val="20"/>
          <w:szCs w:val="20"/>
          <w:lang w:val="en-GB" w:eastAsia="nl-NL"/>
        </w:rPr>
        <w:t xml:space="preserve">Do you have any additional comments on the use of the VERA-2R?  </w:t>
      </w:r>
    </w:p>
    <w:p w:rsidR="00D149DE" w:rsidRPr="001D53C8" w:rsidRDefault="00D149DE">
      <w:pPr>
        <w:rPr>
          <w:lang w:val="en-GB"/>
        </w:rPr>
      </w:pPr>
    </w:p>
    <w:sectPr w:rsidR="00D149DE" w:rsidRPr="001D53C8" w:rsidSect="001D53C8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53A31"/>
    <w:multiLevelType w:val="hybridMultilevel"/>
    <w:tmpl w:val="72849626"/>
    <w:lvl w:ilvl="0" w:tplc="6E148062">
      <w:start w:val="18"/>
      <w:numFmt w:val="decimal"/>
      <w:lvlText w:val="%1."/>
      <w:lvlJc w:val="left"/>
      <w:pPr>
        <w:ind w:left="35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56DF9"/>
    <w:multiLevelType w:val="hybridMultilevel"/>
    <w:tmpl w:val="11D0BA14"/>
    <w:lvl w:ilvl="0" w:tplc="5A6EB43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1587B"/>
    <w:multiLevelType w:val="hybridMultilevel"/>
    <w:tmpl w:val="5846EEA4"/>
    <w:lvl w:ilvl="0" w:tplc="57724872">
      <w:start w:val="2"/>
      <w:numFmt w:val="lowerLetter"/>
      <w:lvlText w:val="%1."/>
      <w:lvlJc w:val="left"/>
      <w:pPr>
        <w:ind w:left="143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85167D"/>
    <w:multiLevelType w:val="hybridMultilevel"/>
    <w:tmpl w:val="0EE4AD8E"/>
    <w:lvl w:ilvl="0" w:tplc="39B40902">
      <w:numFmt w:val="decimal"/>
      <w:lvlText w:val="%1"/>
      <w:lvlJc w:val="left"/>
      <w:pPr>
        <w:ind w:left="71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30" w:hanging="360"/>
      </w:pPr>
    </w:lvl>
    <w:lvl w:ilvl="2" w:tplc="0413001B" w:tentative="1">
      <w:start w:val="1"/>
      <w:numFmt w:val="lowerRoman"/>
      <w:lvlText w:val="%3."/>
      <w:lvlJc w:val="right"/>
      <w:pPr>
        <w:ind w:left="2150" w:hanging="180"/>
      </w:pPr>
    </w:lvl>
    <w:lvl w:ilvl="3" w:tplc="0413000F" w:tentative="1">
      <w:start w:val="1"/>
      <w:numFmt w:val="decimal"/>
      <w:lvlText w:val="%4."/>
      <w:lvlJc w:val="left"/>
      <w:pPr>
        <w:ind w:left="2870" w:hanging="360"/>
      </w:pPr>
    </w:lvl>
    <w:lvl w:ilvl="4" w:tplc="04130019">
      <w:start w:val="1"/>
      <w:numFmt w:val="lowerLetter"/>
      <w:lvlText w:val="%5."/>
      <w:lvlJc w:val="left"/>
      <w:pPr>
        <w:ind w:left="3590" w:hanging="360"/>
      </w:pPr>
    </w:lvl>
    <w:lvl w:ilvl="5" w:tplc="0413001B" w:tentative="1">
      <w:start w:val="1"/>
      <w:numFmt w:val="lowerRoman"/>
      <w:lvlText w:val="%6."/>
      <w:lvlJc w:val="right"/>
      <w:pPr>
        <w:ind w:left="4310" w:hanging="180"/>
      </w:pPr>
    </w:lvl>
    <w:lvl w:ilvl="6" w:tplc="0413000F" w:tentative="1">
      <w:start w:val="1"/>
      <w:numFmt w:val="decimal"/>
      <w:lvlText w:val="%7."/>
      <w:lvlJc w:val="left"/>
      <w:pPr>
        <w:ind w:left="5030" w:hanging="360"/>
      </w:pPr>
    </w:lvl>
    <w:lvl w:ilvl="7" w:tplc="04130019" w:tentative="1">
      <w:start w:val="1"/>
      <w:numFmt w:val="lowerLetter"/>
      <w:lvlText w:val="%8."/>
      <w:lvlJc w:val="left"/>
      <w:pPr>
        <w:ind w:left="5750" w:hanging="360"/>
      </w:pPr>
    </w:lvl>
    <w:lvl w:ilvl="8" w:tplc="0413001B" w:tentative="1">
      <w:start w:val="1"/>
      <w:numFmt w:val="lowerRoman"/>
      <w:lvlText w:val="%9."/>
      <w:lvlJc w:val="right"/>
      <w:pPr>
        <w:ind w:left="6470" w:hanging="180"/>
      </w:pPr>
    </w:lvl>
  </w:abstractNum>
  <w:abstractNum w:abstractNumId="4" w15:restartNumberingAfterBreak="0">
    <w:nsid w:val="3B875E6C"/>
    <w:multiLevelType w:val="hybridMultilevel"/>
    <w:tmpl w:val="B14AFE48"/>
    <w:lvl w:ilvl="0" w:tplc="04130019">
      <w:start w:val="1"/>
      <w:numFmt w:val="lowerLetter"/>
      <w:lvlText w:val="%1."/>
      <w:lvlJc w:val="left"/>
      <w:pPr>
        <w:ind w:left="739" w:firstLine="0"/>
      </w:pPr>
      <w:rPr>
        <w:b w:val="0"/>
        <w:i w:val="0"/>
        <w:strike w:val="0"/>
        <w:dstrike w:val="0"/>
        <w:color w:val="000000"/>
        <w:sz w:val="24"/>
        <w:szCs w:val="22"/>
        <w:u w:val="none" w:color="000000"/>
        <w:vertAlign w:val="baseline"/>
      </w:rPr>
    </w:lvl>
    <w:lvl w:ilvl="1" w:tplc="4B429A62">
      <w:start w:val="1"/>
      <w:numFmt w:val="lowerLetter"/>
      <w:lvlText w:val="%2."/>
      <w:lvlJc w:val="left"/>
      <w:pPr>
        <w:ind w:left="1440" w:hanging="360"/>
      </w:pPr>
      <w:rPr>
        <w:rFonts w:ascii="Times New Roman" w:eastAsia="Calibri" w:hAnsi="Times New Roman" w:cs="Times New Roman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C55E1AAA">
      <w:numFmt w:val="decimal"/>
      <w:lvlText w:val="%6"/>
      <w:lvlJc w:val="left"/>
      <w:pPr>
        <w:ind w:left="4500" w:hanging="360"/>
      </w:pPr>
      <w:rPr>
        <w:rFonts w:hint="default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0B5166"/>
    <w:multiLevelType w:val="hybridMultilevel"/>
    <w:tmpl w:val="DE7CFFAE"/>
    <w:lvl w:ilvl="0" w:tplc="65E0D39C">
      <w:start w:val="1"/>
      <w:numFmt w:val="decimal"/>
      <w:lvlText w:val="%1."/>
      <w:lvlJc w:val="left"/>
      <w:pPr>
        <w:ind w:left="35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8542612">
    <w:abstractNumId w:val="4"/>
  </w:num>
  <w:num w:numId="2" w16cid:durableId="1749188374">
    <w:abstractNumId w:val="5"/>
  </w:num>
  <w:num w:numId="3" w16cid:durableId="1449466418">
    <w:abstractNumId w:val="3"/>
  </w:num>
  <w:num w:numId="4" w16cid:durableId="470369931">
    <w:abstractNumId w:val="2"/>
  </w:num>
  <w:num w:numId="5" w16cid:durableId="311495278">
    <w:abstractNumId w:val="1"/>
  </w:num>
  <w:num w:numId="6" w16cid:durableId="1041519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3C8"/>
    <w:rsid w:val="001D53C8"/>
    <w:rsid w:val="008B4B46"/>
    <w:rsid w:val="00B840A5"/>
    <w:rsid w:val="00D1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31EE2"/>
  <w15:chartTrackingRefBased/>
  <w15:docId w15:val="{0D265CA5-5C46-4AB4-AAD5-E2175A446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D53C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5</Words>
  <Characters>5253</Characters>
  <Application>Microsoft Office Word</Application>
  <DocSecurity>0</DocSecurity>
  <Lines>43</Lines>
  <Paragraphs>12</Paragraphs>
  <ScaleCrop>false</ScaleCrop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Duits</dc:creator>
  <cp:keywords/>
  <dc:description/>
  <cp:lastModifiedBy>Nils Duits</cp:lastModifiedBy>
  <cp:revision>2</cp:revision>
  <dcterms:created xsi:type="dcterms:W3CDTF">2023-02-13T17:23:00Z</dcterms:created>
  <dcterms:modified xsi:type="dcterms:W3CDTF">2023-02-13T17:24:00Z</dcterms:modified>
</cp:coreProperties>
</file>